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B6E5E" w:rsidRPr="00711C94" w:rsidRDefault="006D6BD7" w:rsidP="00C13D98">
      <w:pPr>
        <w:spacing w:after="240"/>
        <w:rPr>
          <w:rFonts w:ascii="Times New Roman" w:hAnsi="Times New Roman" w:cs="Times New Roman"/>
          <w:sz w:val="24"/>
        </w:rPr>
      </w:pPr>
      <w:r w:rsidRPr="00711C94">
        <w:rPr>
          <w:rFonts w:ascii="Times New Roman" w:hAnsi="Times New Roman" w:cs="Times New Roman"/>
          <w:sz w:val="24"/>
        </w:rPr>
        <w:t xml:space="preserve">Table S1 </w:t>
      </w:r>
      <w:bookmarkStart w:id="0" w:name="OLE_LINK98"/>
      <w:r w:rsidR="00711C94" w:rsidRPr="00711C94">
        <w:rPr>
          <w:rFonts w:ascii="Times New Roman" w:hAnsi="Times New Roman" w:cs="Times New Roman"/>
          <w:sz w:val="24"/>
        </w:rPr>
        <w:t>Antibody status</w:t>
      </w:r>
      <w:r w:rsidR="006C1399">
        <w:rPr>
          <w:rFonts w:ascii="Times New Roman" w:hAnsi="Times New Roman" w:cs="Times New Roman" w:hint="eastAsia"/>
          <w:sz w:val="24"/>
        </w:rPr>
        <w:t xml:space="preserve"> </w:t>
      </w:r>
      <w:r w:rsidR="006C1399">
        <w:rPr>
          <w:rFonts w:ascii="Times New Roman" w:hAnsi="Times New Roman" w:cs="Times New Roman"/>
          <w:sz w:val="24"/>
        </w:rPr>
        <w:t>and biopsy site</w:t>
      </w:r>
      <w:r w:rsidR="00711C94" w:rsidRPr="00711C94">
        <w:rPr>
          <w:rFonts w:ascii="Times New Roman" w:hAnsi="Times New Roman" w:cs="Times New Roman" w:hint="eastAsia"/>
          <w:sz w:val="24"/>
        </w:rPr>
        <w:t xml:space="preserve"> </w:t>
      </w:r>
      <w:r w:rsidR="00711C94" w:rsidRPr="00711C94">
        <w:rPr>
          <w:rFonts w:ascii="Times New Roman" w:hAnsi="Times New Roman" w:cs="Times New Roman"/>
          <w:sz w:val="24"/>
        </w:rPr>
        <w:t>of patients labeled as anti-Ku positive</w:t>
      </w:r>
      <w:bookmarkEnd w:id="0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573"/>
        <w:gridCol w:w="571"/>
        <w:gridCol w:w="1805"/>
        <w:gridCol w:w="1482"/>
        <w:gridCol w:w="1509"/>
        <w:gridCol w:w="1242"/>
      </w:tblGrid>
      <w:tr w:rsidR="006C1399" w:rsidRPr="00711C94" w:rsidTr="006C1399">
        <w:trPr>
          <w:jc w:val="center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atient ID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Anti-Ku antibody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MSA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Other MAA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psy site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  <w:tcBorders>
              <w:top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Jo-1(++)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62"/>
            <w:r w:rsidRPr="00711C94">
              <w:rPr>
                <w:rFonts w:ascii="Times New Roman" w:hAnsi="Times New Roman" w:cs="Times New Roman"/>
                <w:szCs w:val="21"/>
              </w:rPr>
              <w:t>Ro52(+)</w:t>
            </w:r>
            <w:bookmarkEnd w:id="1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-D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573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71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64"/>
            <w:r w:rsidRPr="00711C94">
              <w:rPr>
                <w:rFonts w:ascii="Times New Roman" w:hAnsi="Times New Roman" w:cs="Times New Roman"/>
                <w:szCs w:val="21"/>
              </w:rPr>
              <w:t>±</w:t>
            </w:r>
            <w:bookmarkEnd w:id="2"/>
          </w:p>
        </w:tc>
        <w:tc>
          <w:tcPr>
            <w:tcW w:w="1482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BB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573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571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82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11C94">
              <w:rPr>
                <w:rFonts w:ascii="Times New Roman" w:hAnsi="Times New Roman" w:cs="Times New Roman"/>
                <w:szCs w:val="21"/>
              </w:rPr>
              <w:t>HMGCR(</w:t>
            </w:r>
            <w:proofErr w:type="gramEnd"/>
            <w:r w:rsidRPr="00711C94">
              <w:rPr>
                <w:rFonts w:ascii="Times New Roman" w:hAnsi="Times New Roman" w:cs="Times New Roman"/>
                <w:szCs w:val="21"/>
              </w:rPr>
              <w:t>++)</w:t>
            </w:r>
          </w:p>
        </w:tc>
        <w:tc>
          <w:tcPr>
            <w:tcW w:w="1509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-QF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573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571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805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82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  <w:shd w:val="clear" w:color="auto" w:fill="FFFF00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</w:t>
            </w:r>
            <w:r>
              <w:rPr>
                <w:rFonts w:ascii="Times New Roman" w:hAnsi="Times New Roman" w:cs="Times New Roman" w:hint="eastAsia"/>
                <w:szCs w:val="21"/>
              </w:rPr>
              <w:t>BB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5</w:t>
            </w:r>
          </w:p>
        </w:tc>
        <w:tc>
          <w:tcPr>
            <w:tcW w:w="573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571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±</w:t>
            </w:r>
          </w:p>
        </w:tc>
        <w:tc>
          <w:tcPr>
            <w:tcW w:w="1482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63"/>
            <w:r w:rsidRPr="00711C94">
              <w:rPr>
                <w:rFonts w:ascii="Times New Roman" w:hAnsi="Times New Roman" w:cs="Times New Roman"/>
                <w:szCs w:val="21"/>
              </w:rPr>
              <w:t>Ro52(++)</w:t>
            </w:r>
            <w:bookmarkEnd w:id="3"/>
          </w:p>
        </w:tc>
        <w:tc>
          <w:tcPr>
            <w:tcW w:w="1242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BB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6</w:t>
            </w:r>
          </w:p>
        </w:tc>
        <w:tc>
          <w:tcPr>
            <w:tcW w:w="573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71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805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482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color w:val="404040"/>
                <w:szCs w:val="21"/>
                <w:shd w:val="clear" w:color="auto" w:fill="FFFFFF"/>
              </w:rPr>
              <w:t>Mi-2(+++)</w:t>
            </w:r>
          </w:p>
        </w:tc>
        <w:tc>
          <w:tcPr>
            <w:tcW w:w="1509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-D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7</w:t>
            </w:r>
          </w:p>
        </w:tc>
        <w:tc>
          <w:tcPr>
            <w:tcW w:w="573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71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1482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  <w:shd w:val="clear" w:color="auto" w:fill="FFFF00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25F0">
              <w:rPr>
                <w:rFonts w:ascii="Times New Roman" w:hAnsi="Times New Roman" w:cs="Times New Roman"/>
                <w:szCs w:val="21"/>
              </w:rPr>
              <w:t>R-QF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8</w:t>
            </w:r>
          </w:p>
        </w:tc>
        <w:tc>
          <w:tcPr>
            <w:tcW w:w="573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71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805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82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11C94">
              <w:rPr>
                <w:rFonts w:ascii="Times New Roman" w:hAnsi="Times New Roman" w:cs="Times New Roman"/>
                <w:szCs w:val="21"/>
              </w:rPr>
              <w:t>HMGCR(</w:t>
            </w:r>
            <w:proofErr w:type="gramEnd"/>
            <w:r w:rsidRPr="00711C94">
              <w:rPr>
                <w:rFonts w:ascii="Times New Roman" w:hAnsi="Times New Roman" w:cs="Times New Roman"/>
                <w:szCs w:val="21"/>
              </w:rPr>
              <w:t>+++)</w:t>
            </w:r>
          </w:p>
        </w:tc>
        <w:tc>
          <w:tcPr>
            <w:tcW w:w="1509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</w:t>
            </w:r>
            <w:r>
              <w:rPr>
                <w:rFonts w:ascii="Times New Roman" w:hAnsi="Times New Roman" w:cs="Times New Roman" w:hint="eastAsia"/>
                <w:szCs w:val="21"/>
              </w:rPr>
              <w:t>BB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9</w:t>
            </w:r>
          </w:p>
        </w:tc>
        <w:tc>
          <w:tcPr>
            <w:tcW w:w="573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571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482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11C94">
              <w:rPr>
                <w:rFonts w:ascii="Times New Roman" w:hAnsi="Times New Roman" w:cs="Times New Roman"/>
                <w:szCs w:val="21"/>
              </w:rPr>
              <w:t>SAE(</w:t>
            </w:r>
            <w:proofErr w:type="gramEnd"/>
            <w:r w:rsidRPr="00711C94">
              <w:rPr>
                <w:rFonts w:ascii="Times New Roman" w:hAnsi="Times New Roman" w:cs="Times New Roman"/>
                <w:szCs w:val="21"/>
              </w:rPr>
              <w:t>++)</w:t>
            </w:r>
          </w:p>
        </w:tc>
        <w:tc>
          <w:tcPr>
            <w:tcW w:w="1509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-D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10</w:t>
            </w:r>
          </w:p>
        </w:tc>
        <w:tc>
          <w:tcPr>
            <w:tcW w:w="573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571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805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82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  <w:shd w:val="clear" w:color="auto" w:fill="FFFF00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QF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11</w:t>
            </w:r>
          </w:p>
        </w:tc>
        <w:tc>
          <w:tcPr>
            <w:tcW w:w="573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571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1482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  <w:shd w:val="clear" w:color="auto" w:fill="FFFF00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66"/>
            <w:r>
              <w:rPr>
                <w:rFonts w:ascii="Times New Roman" w:hAnsi="Times New Roman" w:cs="Times New Roman" w:hint="eastAsia"/>
                <w:szCs w:val="21"/>
              </w:rPr>
              <w:t>L-QF</w:t>
            </w:r>
            <w:bookmarkEnd w:id="4"/>
          </w:p>
        </w:tc>
      </w:tr>
      <w:tr w:rsidR="006C1399" w:rsidRPr="00711C94" w:rsidTr="006C1399">
        <w:trPr>
          <w:jc w:val="center"/>
        </w:trPr>
        <w:tc>
          <w:tcPr>
            <w:tcW w:w="1124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12</w:t>
            </w:r>
          </w:p>
        </w:tc>
        <w:tc>
          <w:tcPr>
            <w:tcW w:w="573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71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±</w:t>
            </w:r>
          </w:p>
        </w:tc>
        <w:tc>
          <w:tcPr>
            <w:tcW w:w="1482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-</w:t>
            </w:r>
            <w:r>
              <w:rPr>
                <w:rFonts w:ascii="Times New Roman" w:hAnsi="Times New Roman" w:cs="Times New Roman" w:hint="eastAsia"/>
                <w:szCs w:val="21"/>
              </w:rPr>
              <w:t>BB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13</w:t>
            </w:r>
          </w:p>
        </w:tc>
        <w:tc>
          <w:tcPr>
            <w:tcW w:w="573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571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++</w:t>
            </w:r>
          </w:p>
        </w:tc>
        <w:tc>
          <w:tcPr>
            <w:tcW w:w="1482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MDA5(+++)</w:t>
            </w:r>
          </w:p>
        </w:tc>
        <w:tc>
          <w:tcPr>
            <w:tcW w:w="1509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Ro52(++)</w:t>
            </w:r>
          </w:p>
        </w:tc>
        <w:tc>
          <w:tcPr>
            <w:tcW w:w="1242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-BB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14</w:t>
            </w:r>
          </w:p>
        </w:tc>
        <w:tc>
          <w:tcPr>
            <w:tcW w:w="573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571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805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82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  <w:shd w:val="clear" w:color="auto" w:fill="FFFF00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-BB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15</w:t>
            </w:r>
          </w:p>
        </w:tc>
        <w:tc>
          <w:tcPr>
            <w:tcW w:w="573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71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±</w:t>
            </w:r>
          </w:p>
        </w:tc>
        <w:tc>
          <w:tcPr>
            <w:tcW w:w="1482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cN-1</w:t>
            </w:r>
            <w:proofErr w:type="gramStart"/>
            <w:r w:rsidRPr="00711C94">
              <w:rPr>
                <w:rFonts w:ascii="Times New Roman" w:hAnsi="Times New Roman" w:cs="Times New Roman"/>
                <w:szCs w:val="21"/>
              </w:rPr>
              <w:t>A(</w:t>
            </w:r>
            <w:proofErr w:type="gramEnd"/>
            <w:r w:rsidRPr="00711C94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±</w:t>
            </w:r>
            <w:r w:rsidRPr="00711C9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09" w:type="dxa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-QF</w:t>
            </w:r>
          </w:p>
        </w:tc>
      </w:tr>
      <w:tr w:rsidR="006C1399" w:rsidRPr="00711C94" w:rsidTr="006C1399">
        <w:trPr>
          <w:jc w:val="center"/>
        </w:trPr>
        <w:tc>
          <w:tcPr>
            <w:tcW w:w="1124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P16</w:t>
            </w:r>
          </w:p>
        </w:tc>
        <w:tc>
          <w:tcPr>
            <w:tcW w:w="573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71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5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94">
              <w:rPr>
                <w:rFonts w:ascii="Times New Roman" w:hAnsi="Times New Roman" w:cs="Times New Roman"/>
                <w:szCs w:val="21"/>
              </w:rPr>
              <w:t>++</w:t>
            </w:r>
          </w:p>
        </w:tc>
        <w:tc>
          <w:tcPr>
            <w:tcW w:w="1482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  <w:shd w:val="clear" w:color="auto" w:fill="FFFF00"/>
          </w:tcPr>
          <w:p w:rsidR="006C1399" w:rsidRPr="00711C94" w:rsidRDefault="006C1399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2" w:type="dxa"/>
            <w:shd w:val="clear" w:color="auto" w:fill="FFFF00"/>
          </w:tcPr>
          <w:p w:rsidR="006C1399" w:rsidRPr="00711C94" w:rsidRDefault="002425F0" w:rsidP="00711C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-QF</w:t>
            </w:r>
          </w:p>
        </w:tc>
      </w:tr>
    </w:tbl>
    <w:p w:rsidR="00AF5470" w:rsidRDefault="00711C94" w:rsidP="00AF5470">
      <w:pPr>
        <w:spacing w:before="240"/>
        <w:jc w:val="left"/>
        <w:rPr>
          <w:rFonts w:ascii="Times New Roman" w:hAnsi="Times New Roman" w:cs="Times New Roman"/>
          <w:sz w:val="24"/>
        </w:rPr>
      </w:pPr>
      <w:r w:rsidRPr="00AF5470">
        <w:rPr>
          <w:rFonts w:ascii="Times New Roman" w:hAnsi="Times New Roman" w:cs="Times New Roman"/>
          <w:sz w:val="24"/>
        </w:rPr>
        <w:t>This table summarizes the autoantibody profiles of patients identified as anti-Ku positive</w:t>
      </w:r>
      <w:r w:rsidR="002425F0" w:rsidRPr="00AF5470">
        <w:rPr>
          <w:rFonts w:ascii="Times New Roman" w:hAnsi="Times New Roman" w:cs="Times New Roman" w:hint="eastAsia"/>
          <w:sz w:val="24"/>
        </w:rPr>
        <w:t xml:space="preserve"> in </w:t>
      </w:r>
      <w:r w:rsidR="00CA178B">
        <w:rPr>
          <w:rFonts w:ascii="Times New Roman" w:hAnsi="Times New Roman" w:cs="Times New Roman"/>
          <w:sz w:val="24"/>
        </w:rPr>
        <w:t xml:space="preserve">the </w:t>
      </w:r>
      <w:r w:rsidR="002425F0" w:rsidRPr="00AF5470">
        <w:rPr>
          <w:rFonts w:ascii="Times New Roman" w:hAnsi="Times New Roman" w:cs="Times New Roman"/>
          <w:sz w:val="24"/>
        </w:rPr>
        <w:t>muscle sample database</w:t>
      </w:r>
      <w:r w:rsidRPr="00AF5470">
        <w:rPr>
          <w:rFonts w:ascii="Times New Roman" w:hAnsi="Times New Roman" w:cs="Times New Roman"/>
          <w:sz w:val="24"/>
        </w:rPr>
        <w:t xml:space="preserve">. Patients highlighted in yellow represent the final cohort included in the analysis. Anti-Ku positivity was confirmed by </w:t>
      </w:r>
      <w:r w:rsidR="00CA178B">
        <w:rPr>
          <w:rFonts w:ascii="Times New Roman" w:hAnsi="Times New Roman" w:cs="Times New Roman"/>
          <w:sz w:val="24"/>
        </w:rPr>
        <w:t xml:space="preserve">the </w:t>
      </w:r>
      <w:r w:rsidRPr="00AF5470">
        <w:rPr>
          <w:rFonts w:ascii="Times New Roman" w:hAnsi="Times New Roman" w:cs="Times New Roman"/>
          <w:sz w:val="24"/>
        </w:rPr>
        <w:t>EUROLINE line blot. Other myositis-specific and associated antibodies are shown as well.</w:t>
      </w:r>
    </w:p>
    <w:p w:rsidR="00AF5470" w:rsidRDefault="00711C94" w:rsidP="00AF5470">
      <w:pPr>
        <w:spacing w:before="240"/>
        <w:jc w:val="left"/>
        <w:rPr>
          <w:rFonts w:ascii="Times New Roman" w:hAnsi="Times New Roman" w:cs="Times New Roman"/>
          <w:sz w:val="24"/>
        </w:rPr>
      </w:pPr>
      <w:r w:rsidRPr="00AF5470">
        <w:rPr>
          <w:rFonts w:ascii="Times New Roman" w:hAnsi="Times New Roman" w:cs="Times New Roman"/>
          <w:sz w:val="24"/>
        </w:rPr>
        <w:t>The intensity of antibody staining was semi-quantitatively graded as follows: ± = equivocal, + = weakly positive, ++ = positive, +++ = strongly positive.</w:t>
      </w:r>
      <w:r w:rsidR="00753E96" w:rsidRPr="00AF5470">
        <w:rPr>
          <w:rFonts w:ascii="Times New Roman" w:hAnsi="Times New Roman" w:cs="Times New Roman"/>
          <w:sz w:val="24"/>
        </w:rPr>
        <w:t xml:space="preserve"> </w:t>
      </w:r>
    </w:p>
    <w:p w:rsidR="006D6BD7" w:rsidRPr="00AF5470" w:rsidRDefault="00753E96" w:rsidP="00AF5470">
      <w:pPr>
        <w:spacing w:before="240"/>
        <w:jc w:val="left"/>
        <w:rPr>
          <w:rFonts w:ascii="Times New Roman" w:hAnsi="Times New Roman" w:cs="Times New Roman"/>
          <w:sz w:val="24"/>
        </w:rPr>
      </w:pPr>
      <w:r w:rsidRPr="00AF5470">
        <w:rPr>
          <w:rFonts w:ascii="Times New Roman" w:hAnsi="Times New Roman" w:cs="Times New Roman"/>
          <w:sz w:val="24"/>
        </w:rPr>
        <w:t>Biopsy site abbreviation:</w:t>
      </w:r>
      <w:r w:rsidRPr="00AF5470">
        <w:rPr>
          <w:rFonts w:ascii="Times New Roman" w:hAnsi="Times New Roman" w:cs="Times New Roman" w:hint="eastAsia"/>
          <w:sz w:val="24"/>
        </w:rPr>
        <w:t xml:space="preserve"> </w:t>
      </w:r>
      <w:r w:rsidRPr="00AF5470">
        <w:rPr>
          <w:rFonts w:ascii="Times New Roman" w:hAnsi="Times New Roman" w:cs="Times New Roman"/>
          <w:sz w:val="24"/>
        </w:rPr>
        <w:t>QF, quadriceps femoris; BB, biceps brachii; D, deltoid; R-, right; L-, left.</w:t>
      </w:r>
    </w:p>
    <w:p w:rsidR="00C14989" w:rsidRDefault="00C14989" w:rsidP="00C14989">
      <w:pPr>
        <w:pStyle w:val="p1"/>
      </w:pPr>
    </w:p>
    <w:p w:rsidR="00C14989" w:rsidRDefault="00C14989" w:rsidP="00C14989">
      <w:pPr>
        <w:pStyle w:val="p1"/>
      </w:pPr>
    </w:p>
    <w:p w:rsidR="00C33BC8" w:rsidRDefault="00C33BC8">
      <w:pPr>
        <w:widowControl/>
        <w:jc w:val="left"/>
      </w:pPr>
    </w:p>
    <w:p w:rsidR="00C33BC8" w:rsidRDefault="00C33BC8">
      <w:pPr>
        <w:widowControl/>
        <w:jc w:val="left"/>
      </w:pPr>
    </w:p>
    <w:p w:rsidR="00C14989" w:rsidRDefault="00C14989">
      <w:pPr>
        <w:widowControl/>
        <w:jc w:val="left"/>
        <w:rPr>
          <w:rFonts w:ascii="Helvetica" w:eastAsia="宋体" w:hAnsi="Helvetica" w:cs="宋体"/>
          <w:color w:val="141413"/>
          <w:kern w:val="0"/>
          <w:sz w:val="14"/>
          <w:szCs w:val="14"/>
          <w14:ligatures w14:val="none"/>
        </w:rPr>
      </w:pPr>
      <w:r>
        <w:br w:type="page"/>
      </w:r>
    </w:p>
    <w:tbl>
      <w:tblPr>
        <w:tblStyle w:val="41"/>
        <w:tblpPr w:leftFromText="180" w:rightFromText="180" w:tblpY="864"/>
        <w:tblW w:w="8052" w:type="dxa"/>
        <w:tblLook w:val="04A0" w:firstRow="1" w:lastRow="0" w:firstColumn="1" w:lastColumn="0" w:noHBand="0" w:noVBand="1"/>
      </w:tblPr>
      <w:tblGrid>
        <w:gridCol w:w="3686"/>
        <w:gridCol w:w="1417"/>
        <w:gridCol w:w="2949"/>
      </w:tblGrid>
      <w:tr w:rsidR="00C14989" w:rsidRPr="00D11ECB" w:rsidTr="00C33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14989" w:rsidRPr="006C468F" w:rsidRDefault="00C14989" w:rsidP="00C33BC8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14989" w:rsidRPr="006C468F" w:rsidRDefault="00C14989" w:rsidP="00C33BC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lone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C14989" w:rsidRPr="006C468F" w:rsidRDefault="00C14989" w:rsidP="00C33BC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mpany</w:t>
            </w:r>
          </w:p>
        </w:tc>
      </w:tr>
      <w:tr w:rsidR="00C14989" w:rsidRPr="00D11ECB" w:rsidTr="00C1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14989" w:rsidP="00C33BC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HC-Ⅰ (HLA-A, B, C) Ab-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14989" w:rsidP="00C33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W6/32</w:t>
            </w:r>
          </w:p>
        </w:tc>
        <w:tc>
          <w:tcPr>
            <w:tcW w:w="2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14989" w:rsidP="00C33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hermo</w:t>
            </w:r>
            <w:proofErr w:type="spellEnd"/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Fisher Scientific</w:t>
            </w:r>
          </w:p>
        </w:tc>
      </w:tr>
      <w:tr w:rsidR="00C14989" w:rsidRPr="00D11ECB" w:rsidTr="00C13D9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14989" w:rsidP="00C33BC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HC-Ⅱ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14989" w:rsidP="00C33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308</w:t>
            </w:r>
          </w:p>
        </w:tc>
        <w:tc>
          <w:tcPr>
            <w:tcW w:w="29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14989" w:rsidP="00C33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ffinity Bioreagents</w:t>
            </w:r>
          </w:p>
        </w:tc>
      </w:tr>
      <w:tr w:rsidR="00C14989" w:rsidRPr="00D11ECB" w:rsidTr="00C1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14989" w:rsidP="00C33BC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nti-Human C5b-9</w:t>
            </w:r>
            <w:r w:rsidR="00CA178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MAC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4B75A2" w:rsidP="00C33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b55811</w:t>
            </w:r>
          </w:p>
        </w:tc>
        <w:tc>
          <w:tcPr>
            <w:tcW w:w="29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4B75A2" w:rsidP="00C33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C14989" w:rsidRPr="00D11ECB" w:rsidTr="00C13D9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14989" w:rsidP="00C33BC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62 (SQSTM1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4B75A2" w:rsidP="00C33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b207305</w:t>
            </w:r>
          </w:p>
        </w:tc>
        <w:tc>
          <w:tcPr>
            <w:tcW w:w="29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4B75A2" w:rsidP="00C33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bcam</w:t>
            </w:r>
          </w:p>
        </w:tc>
      </w:tr>
      <w:tr w:rsidR="00C14989" w:rsidRPr="00D11ECB" w:rsidTr="00C1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14989" w:rsidP="00C33BC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hAnsi="Times New Roman" w:cs="Times New Roman"/>
              </w:rPr>
              <w:t>LAMP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4B75A2" w:rsidP="00C33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hAnsi="Times New Roman" w:cs="Times New Roman"/>
              </w:rPr>
              <w:t>A</w:t>
            </w:r>
            <w:r w:rsidR="00C33BC8" w:rsidRPr="006C468F">
              <w:rPr>
                <w:rFonts w:ascii="Times New Roman" w:hAnsi="Times New Roman" w:cs="Times New Roman"/>
              </w:rPr>
              <w:t>b</w:t>
            </w:r>
            <w:r w:rsidRPr="006C468F">
              <w:rPr>
                <w:rFonts w:ascii="Times New Roman" w:hAnsi="Times New Roman" w:cs="Times New Roman"/>
              </w:rPr>
              <w:t>199946</w:t>
            </w:r>
          </w:p>
        </w:tc>
        <w:tc>
          <w:tcPr>
            <w:tcW w:w="29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33BC8" w:rsidP="00C33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bookmarkStart w:id="5" w:name="OLE_LINK65"/>
            <w:r w:rsidRPr="006C468F">
              <w:rPr>
                <w:rFonts w:ascii="Times New Roman" w:hAnsi="Times New Roman" w:cs="Times New Roman"/>
              </w:rPr>
              <w:t>Abcam</w:t>
            </w:r>
            <w:bookmarkEnd w:id="5"/>
          </w:p>
        </w:tc>
      </w:tr>
      <w:tr w:rsidR="00C33BC8" w:rsidRPr="00D11ECB" w:rsidTr="00C13D9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C33BC8" w:rsidRPr="006C468F" w:rsidRDefault="00C33BC8" w:rsidP="00C33B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C468F">
              <w:rPr>
                <w:rFonts w:ascii="Times New Roman" w:hAnsi="Times New Roman" w:cs="Times New Roman"/>
              </w:rPr>
              <w:t>LC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BC8" w:rsidRPr="006C468F" w:rsidRDefault="004B75A2" w:rsidP="00C33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68F">
              <w:rPr>
                <w:rFonts w:ascii="Times New Roman" w:hAnsi="Times New Roman" w:cs="Times New Roman"/>
              </w:rPr>
              <w:t>Ab48394</w:t>
            </w:r>
          </w:p>
        </w:tc>
        <w:tc>
          <w:tcPr>
            <w:tcW w:w="294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33BC8" w:rsidRPr="006C468F" w:rsidRDefault="004B75A2" w:rsidP="00C33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" w:name="OLE_LINK67"/>
            <w:r w:rsidRPr="006C468F">
              <w:rPr>
                <w:rFonts w:ascii="Times New Roman" w:hAnsi="Times New Roman" w:cs="Times New Roman"/>
                <w:kern w:val="0"/>
              </w:rPr>
              <w:t>Abcam</w:t>
            </w:r>
            <w:bookmarkEnd w:id="6"/>
          </w:p>
        </w:tc>
      </w:tr>
      <w:tr w:rsidR="00C33BC8" w:rsidRPr="00D11ECB" w:rsidTr="00C1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C33BC8" w:rsidRPr="006C468F" w:rsidRDefault="00C33BC8" w:rsidP="00C33BC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C468F">
              <w:rPr>
                <w:rFonts w:ascii="Times New Roman" w:hAnsi="Times New Roman" w:cs="Times New Roman"/>
              </w:rPr>
              <w:t>MxA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3BC8" w:rsidRPr="006C468F" w:rsidRDefault="004B75A2" w:rsidP="00C33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6C468F">
              <w:rPr>
                <w:rFonts w:ascii="Times New Roman" w:hAnsi="Times New Roman" w:cs="Times New Roman"/>
                <w:lang w:eastAsia="zh-CN"/>
              </w:rPr>
              <w:t>ZRB2592</w:t>
            </w:r>
          </w:p>
        </w:tc>
        <w:tc>
          <w:tcPr>
            <w:tcW w:w="2949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33BC8" w:rsidRPr="006C468F" w:rsidRDefault="004B75A2" w:rsidP="00C33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68F">
              <w:rPr>
                <w:rFonts w:ascii="Times New Roman" w:hAnsi="Times New Roman" w:cs="Times New Roman"/>
                <w:lang w:eastAsia="zh-CN"/>
              </w:rPr>
              <w:t>Merck</w:t>
            </w:r>
          </w:p>
        </w:tc>
      </w:tr>
      <w:tr w:rsidR="00C14989" w:rsidRPr="00D11ECB" w:rsidTr="00C13D9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14989" w:rsidRPr="006C468F" w:rsidRDefault="00C33BC8" w:rsidP="00C33B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C468F">
              <w:rPr>
                <w:rFonts w:ascii="Times New Roman" w:hAnsi="Times New Roman" w:cs="Times New Roman"/>
              </w:rPr>
              <w:t>Anti-Human CD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4B75A2" w:rsidP="00C33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68F">
              <w:rPr>
                <w:rFonts w:ascii="Times New Roman" w:hAnsi="Times New Roman" w:cs="Times New Roman"/>
              </w:rPr>
              <w:t>Ab133616</w:t>
            </w:r>
          </w:p>
        </w:tc>
        <w:tc>
          <w:tcPr>
            <w:tcW w:w="29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4B75A2" w:rsidP="00C33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468F">
              <w:rPr>
                <w:rFonts w:ascii="Times New Roman" w:hAnsi="Times New Roman" w:cs="Times New Roman"/>
              </w:rPr>
              <w:t>Abcam</w:t>
            </w:r>
          </w:p>
        </w:tc>
      </w:tr>
      <w:tr w:rsidR="00C14989" w:rsidRPr="00D11ECB" w:rsidTr="00C1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14989" w:rsidP="00C33BC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nti-Human CD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4B75A2" w:rsidP="00C33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b217344</w:t>
            </w:r>
          </w:p>
        </w:tc>
        <w:tc>
          <w:tcPr>
            <w:tcW w:w="294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4B75A2" w:rsidP="00C33B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hAnsi="Times New Roman" w:cs="Times New Roman"/>
                <w:kern w:val="0"/>
              </w:rPr>
              <w:t>Abcam</w:t>
            </w:r>
          </w:p>
        </w:tc>
      </w:tr>
      <w:tr w:rsidR="00C14989" w:rsidRPr="00D11ECB" w:rsidTr="00C13D98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C33BC8" w:rsidP="00C33BC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nti-Human CD6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6C468F" w:rsidP="00C33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b213363</w:t>
            </w:r>
          </w:p>
        </w:tc>
        <w:tc>
          <w:tcPr>
            <w:tcW w:w="2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4989" w:rsidRPr="006C468F" w:rsidRDefault="004B75A2" w:rsidP="00C33B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C468F">
              <w:rPr>
                <w:rFonts w:ascii="Times New Roman" w:hAnsi="Times New Roman" w:cs="Times New Roman"/>
                <w:kern w:val="0"/>
              </w:rPr>
              <w:t>Abcam</w:t>
            </w:r>
          </w:p>
        </w:tc>
      </w:tr>
    </w:tbl>
    <w:p w:rsidR="00C14989" w:rsidRDefault="00C14989" w:rsidP="00C14989">
      <w:pPr>
        <w:pStyle w:val="p1"/>
      </w:pPr>
    </w:p>
    <w:p w:rsidR="00C33BC8" w:rsidRPr="006C468F" w:rsidRDefault="00C33BC8" w:rsidP="00C13D98">
      <w:pPr>
        <w:spacing w:after="240"/>
        <w:rPr>
          <w:rFonts w:ascii="Times New Roman" w:hAnsi="Times New Roman" w:cs="Times New Roman"/>
          <w:sz w:val="24"/>
        </w:rPr>
      </w:pPr>
      <w:r w:rsidRPr="006C468F">
        <w:rPr>
          <w:rFonts w:ascii="Times New Roman" w:hAnsi="Times New Roman" w:cs="Times New Roman"/>
          <w:sz w:val="24"/>
        </w:rPr>
        <w:t xml:space="preserve">Table </w:t>
      </w:r>
      <w:r w:rsidR="006C468F" w:rsidRPr="006C468F">
        <w:rPr>
          <w:rFonts w:ascii="Times New Roman" w:hAnsi="Times New Roman" w:cs="Times New Roman"/>
          <w:sz w:val="24"/>
        </w:rPr>
        <w:t>S2</w:t>
      </w:r>
      <w:r w:rsidRPr="006C468F">
        <w:rPr>
          <w:rFonts w:ascii="Times New Roman" w:hAnsi="Times New Roman" w:cs="Times New Roman"/>
          <w:sz w:val="24"/>
        </w:rPr>
        <w:t xml:space="preserve"> </w:t>
      </w:r>
      <w:bookmarkStart w:id="7" w:name="OLE_LINK104"/>
      <w:r w:rsidRPr="006C468F">
        <w:rPr>
          <w:rFonts w:ascii="Times New Roman" w:hAnsi="Times New Roman" w:cs="Times New Roman"/>
          <w:sz w:val="24"/>
        </w:rPr>
        <w:t>Antibodies used in this work</w:t>
      </w:r>
      <w:bookmarkEnd w:id="7"/>
    </w:p>
    <w:p w:rsidR="00C13D98" w:rsidRDefault="00C13D98" w:rsidP="00D22368">
      <w:pPr>
        <w:widowControl/>
        <w:jc w:val="left"/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</w:pPr>
    </w:p>
    <w:p w:rsidR="00D22368" w:rsidRPr="00D22368" w:rsidRDefault="00D22368" w:rsidP="00C13D98">
      <w:pPr>
        <w:widowControl/>
        <w:ind w:firstLineChars="100" w:firstLine="240"/>
        <w:jc w:val="left"/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</w:pPr>
      <w:r w:rsidRPr="00D2236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 xml:space="preserve">Immunohistochemical staining was performed on 8–10 </w:t>
      </w:r>
      <w:proofErr w:type="spellStart"/>
      <w:r w:rsidRPr="00D2236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>μm</w:t>
      </w:r>
      <w:proofErr w:type="spellEnd"/>
      <w:r w:rsidRPr="00D2236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 xml:space="preserve"> cryosections mounted on poly-L-lysine–coated glass slides. Sections were air-dried, fixed in cold acetone for 10 minutes at –20°C, and rehydrated in phosphate-buffered saline (PBS, pH 7.4). Endogenous peroxidase activity was quenched using 3% hydrogen peroxide for 10 minutes at room temperature.</w:t>
      </w:r>
      <w:r w:rsidRPr="00C13D9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 xml:space="preserve"> </w:t>
      </w:r>
      <w:r w:rsidRPr="00D2236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>Non-specific binding was blocked with 10% normal goat serum for 30 minutes. Slides were incubated overnight at 4°C with primary antibodies diluted in PBS containing 1% BSA. The</w:t>
      </w:r>
      <w:r w:rsidRPr="00C13D9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 xml:space="preserve"> </w:t>
      </w:r>
      <w:r w:rsidRPr="00D2236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>primary antibodies</w:t>
      </w:r>
      <w:r w:rsidRPr="00C13D9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 xml:space="preserve"> </w:t>
      </w:r>
      <w:r w:rsidRPr="00D2236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>used</w:t>
      </w:r>
      <w:r w:rsidRPr="00C13D9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 xml:space="preserve"> is showed in the table. </w:t>
      </w:r>
      <w:r w:rsidRPr="00D22368">
        <w:rPr>
          <w:rFonts w:ascii="Times New Roman" w:eastAsia="宋体" w:hAnsi="Times New Roman" w:cs="Times New Roman"/>
          <w:color w:val="0E0E0E"/>
          <w:kern w:val="0"/>
          <w:sz w:val="24"/>
          <w14:ligatures w14:val="none"/>
        </w:rPr>
        <w:t>After washing, sections were incubated with appropriate biotinylated secondary antibodies for 30 minutes. Diaminobenzidine was used as chromogen, and sections were counterstained with hematoxylin.</w:t>
      </w:r>
    </w:p>
    <w:p w:rsidR="00C14989" w:rsidRPr="00D22368" w:rsidRDefault="00C14989" w:rsidP="00C14989">
      <w:pPr>
        <w:pStyle w:val="p1"/>
      </w:pPr>
    </w:p>
    <w:p w:rsidR="00C14989" w:rsidRPr="00711C94" w:rsidRDefault="00C14989" w:rsidP="00753E96">
      <w:pPr>
        <w:spacing w:before="240"/>
        <w:jc w:val="center"/>
        <w:rPr>
          <w:rFonts w:ascii="Times New Roman" w:hAnsi="Times New Roman" w:cs="Times New Roman"/>
          <w:szCs w:val="21"/>
        </w:rPr>
      </w:pPr>
    </w:p>
    <w:sectPr w:rsidR="00C14989" w:rsidRPr="00711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BD7"/>
    <w:rsid w:val="00005EF2"/>
    <w:rsid w:val="00013F96"/>
    <w:rsid w:val="0001758B"/>
    <w:rsid w:val="000331D0"/>
    <w:rsid w:val="000361DF"/>
    <w:rsid w:val="000452FB"/>
    <w:rsid w:val="00050BF2"/>
    <w:rsid w:val="000738A8"/>
    <w:rsid w:val="000747F3"/>
    <w:rsid w:val="000A3BF1"/>
    <w:rsid w:val="000A48EB"/>
    <w:rsid w:val="000A634F"/>
    <w:rsid w:val="000A7153"/>
    <w:rsid w:val="000D7AE7"/>
    <w:rsid w:val="00106F89"/>
    <w:rsid w:val="00117B57"/>
    <w:rsid w:val="00121C3D"/>
    <w:rsid w:val="00151CC2"/>
    <w:rsid w:val="001537C8"/>
    <w:rsid w:val="00154990"/>
    <w:rsid w:val="00193E26"/>
    <w:rsid w:val="0019419B"/>
    <w:rsid w:val="001A4B9E"/>
    <w:rsid w:val="001A61EE"/>
    <w:rsid w:val="001B0211"/>
    <w:rsid w:val="001B6F74"/>
    <w:rsid w:val="001B7D23"/>
    <w:rsid w:val="001D1256"/>
    <w:rsid w:val="001D1D46"/>
    <w:rsid w:val="001E049E"/>
    <w:rsid w:val="001F2E0B"/>
    <w:rsid w:val="0020419C"/>
    <w:rsid w:val="0021649E"/>
    <w:rsid w:val="002425F0"/>
    <w:rsid w:val="00247E7A"/>
    <w:rsid w:val="002616B9"/>
    <w:rsid w:val="00275B2F"/>
    <w:rsid w:val="00282DCE"/>
    <w:rsid w:val="002844E4"/>
    <w:rsid w:val="002942EC"/>
    <w:rsid w:val="002A186F"/>
    <w:rsid w:val="002A79CC"/>
    <w:rsid w:val="002B6E5E"/>
    <w:rsid w:val="002C01CC"/>
    <w:rsid w:val="002C43C0"/>
    <w:rsid w:val="002C468E"/>
    <w:rsid w:val="002D43C9"/>
    <w:rsid w:val="0033548D"/>
    <w:rsid w:val="00346D2C"/>
    <w:rsid w:val="003476CA"/>
    <w:rsid w:val="00355205"/>
    <w:rsid w:val="00377FC3"/>
    <w:rsid w:val="00387539"/>
    <w:rsid w:val="00393A95"/>
    <w:rsid w:val="003A51DD"/>
    <w:rsid w:val="003B7ABC"/>
    <w:rsid w:val="003C6DB5"/>
    <w:rsid w:val="00400A86"/>
    <w:rsid w:val="0040430F"/>
    <w:rsid w:val="00426321"/>
    <w:rsid w:val="00463285"/>
    <w:rsid w:val="00466689"/>
    <w:rsid w:val="0046752D"/>
    <w:rsid w:val="0047271D"/>
    <w:rsid w:val="004758F2"/>
    <w:rsid w:val="00476EF7"/>
    <w:rsid w:val="004956C3"/>
    <w:rsid w:val="0049709A"/>
    <w:rsid w:val="004B75A2"/>
    <w:rsid w:val="004E0C1D"/>
    <w:rsid w:val="00521943"/>
    <w:rsid w:val="0054501A"/>
    <w:rsid w:val="00550148"/>
    <w:rsid w:val="0057547A"/>
    <w:rsid w:val="0059460D"/>
    <w:rsid w:val="005B241D"/>
    <w:rsid w:val="005D2A1B"/>
    <w:rsid w:val="005D5F82"/>
    <w:rsid w:val="005E063C"/>
    <w:rsid w:val="005E3766"/>
    <w:rsid w:val="005E6177"/>
    <w:rsid w:val="00601770"/>
    <w:rsid w:val="00610C43"/>
    <w:rsid w:val="00611849"/>
    <w:rsid w:val="006241A2"/>
    <w:rsid w:val="00631252"/>
    <w:rsid w:val="00634706"/>
    <w:rsid w:val="0063779B"/>
    <w:rsid w:val="006432B4"/>
    <w:rsid w:val="00646F65"/>
    <w:rsid w:val="00684DE6"/>
    <w:rsid w:val="00686534"/>
    <w:rsid w:val="006957FF"/>
    <w:rsid w:val="006B6773"/>
    <w:rsid w:val="006C1399"/>
    <w:rsid w:val="006C468F"/>
    <w:rsid w:val="006D1065"/>
    <w:rsid w:val="006D6BD7"/>
    <w:rsid w:val="006F5D46"/>
    <w:rsid w:val="00711C94"/>
    <w:rsid w:val="007262D1"/>
    <w:rsid w:val="00734EAB"/>
    <w:rsid w:val="0074054F"/>
    <w:rsid w:val="00750339"/>
    <w:rsid w:val="00753E96"/>
    <w:rsid w:val="007A4CD7"/>
    <w:rsid w:val="007A5714"/>
    <w:rsid w:val="007B0859"/>
    <w:rsid w:val="007D2F53"/>
    <w:rsid w:val="007D30D1"/>
    <w:rsid w:val="007D608B"/>
    <w:rsid w:val="007F0345"/>
    <w:rsid w:val="0080128F"/>
    <w:rsid w:val="00810AB0"/>
    <w:rsid w:val="00814D2D"/>
    <w:rsid w:val="00825C13"/>
    <w:rsid w:val="00825E8C"/>
    <w:rsid w:val="008436F8"/>
    <w:rsid w:val="00853A80"/>
    <w:rsid w:val="00857960"/>
    <w:rsid w:val="00877C95"/>
    <w:rsid w:val="00890096"/>
    <w:rsid w:val="008A1ECA"/>
    <w:rsid w:val="008A2CA6"/>
    <w:rsid w:val="008A3EEA"/>
    <w:rsid w:val="008B1A55"/>
    <w:rsid w:val="008F1BB4"/>
    <w:rsid w:val="0090599D"/>
    <w:rsid w:val="00925209"/>
    <w:rsid w:val="00927E88"/>
    <w:rsid w:val="00957249"/>
    <w:rsid w:val="00957322"/>
    <w:rsid w:val="0096670F"/>
    <w:rsid w:val="009864C0"/>
    <w:rsid w:val="00992210"/>
    <w:rsid w:val="009A66C7"/>
    <w:rsid w:val="009B016B"/>
    <w:rsid w:val="009C3580"/>
    <w:rsid w:val="009D77AF"/>
    <w:rsid w:val="00A00459"/>
    <w:rsid w:val="00A0147D"/>
    <w:rsid w:val="00A14A92"/>
    <w:rsid w:val="00A332AB"/>
    <w:rsid w:val="00A469F5"/>
    <w:rsid w:val="00A55A25"/>
    <w:rsid w:val="00A76908"/>
    <w:rsid w:val="00AA7469"/>
    <w:rsid w:val="00AB53D3"/>
    <w:rsid w:val="00AB7E4B"/>
    <w:rsid w:val="00AD2330"/>
    <w:rsid w:val="00AE6E53"/>
    <w:rsid w:val="00AF23A5"/>
    <w:rsid w:val="00AF5470"/>
    <w:rsid w:val="00B311F9"/>
    <w:rsid w:val="00B327C5"/>
    <w:rsid w:val="00B37D7A"/>
    <w:rsid w:val="00B4435E"/>
    <w:rsid w:val="00B670FA"/>
    <w:rsid w:val="00B7523C"/>
    <w:rsid w:val="00BA35C7"/>
    <w:rsid w:val="00BB3995"/>
    <w:rsid w:val="00BD7B01"/>
    <w:rsid w:val="00BE1DAF"/>
    <w:rsid w:val="00BF1C7E"/>
    <w:rsid w:val="00BF6F36"/>
    <w:rsid w:val="00C03788"/>
    <w:rsid w:val="00C0633A"/>
    <w:rsid w:val="00C13D98"/>
    <w:rsid w:val="00C14989"/>
    <w:rsid w:val="00C272C1"/>
    <w:rsid w:val="00C33BC8"/>
    <w:rsid w:val="00C42330"/>
    <w:rsid w:val="00C55D49"/>
    <w:rsid w:val="00C931A0"/>
    <w:rsid w:val="00CA178B"/>
    <w:rsid w:val="00CA4601"/>
    <w:rsid w:val="00CB62B5"/>
    <w:rsid w:val="00CE66CE"/>
    <w:rsid w:val="00D078F1"/>
    <w:rsid w:val="00D22368"/>
    <w:rsid w:val="00D33C80"/>
    <w:rsid w:val="00D3619B"/>
    <w:rsid w:val="00D42366"/>
    <w:rsid w:val="00D44FDD"/>
    <w:rsid w:val="00D612FD"/>
    <w:rsid w:val="00D62D51"/>
    <w:rsid w:val="00D83853"/>
    <w:rsid w:val="00DB3589"/>
    <w:rsid w:val="00DB4B4B"/>
    <w:rsid w:val="00DC5BA5"/>
    <w:rsid w:val="00DD6BBF"/>
    <w:rsid w:val="00E01BB4"/>
    <w:rsid w:val="00E20C75"/>
    <w:rsid w:val="00E23F14"/>
    <w:rsid w:val="00E55919"/>
    <w:rsid w:val="00E92DA2"/>
    <w:rsid w:val="00EA7C15"/>
    <w:rsid w:val="00EC02CF"/>
    <w:rsid w:val="00EE3A5B"/>
    <w:rsid w:val="00EF4B1A"/>
    <w:rsid w:val="00F13172"/>
    <w:rsid w:val="00F15E9E"/>
    <w:rsid w:val="00F403FD"/>
    <w:rsid w:val="00F434E3"/>
    <w:rsid w:val="00F515AC"/>
    <w:rsid w:val="00F5515D"/>
    <w:rsid w:val="00F56416"/>
    <w:rsid w:val="00F721E2"/>
    <w:rsid w:val="00F726A3"/>
    <w:rsid w:val="00F91DAD"/>
    <w:rsid w:val="00FB2972"/>
    <w:rsid w:val="00FD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49E59"/>
  <w15:chartTrackingRefBased/>
  <w15:docId w15:val="{5B66442B-5381-1746-A416-54957C538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6B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6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6B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6BD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6BD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6BD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6B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6B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6B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6B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6B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6B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6B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6BD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6B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6B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6B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6B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6B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6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6B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6B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6B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6B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6B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6BD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6B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6BD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D6BD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6D6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C14989"/>
    <w:pPr>
      <w:widowControl/>
      <w:jc w:val="left"/>
    </w:pPr>
    <w:rPr>
      <w:rFonts w:ascii="Helvetica" w:eastAsia="宋体" w:hAnsi="Helvetica" w:cs="宋体"/>
      <w:color w:val="141413"/>
      <w:kern w:val="0"/>
      <w:sz w:val="14"/>
      <w:szCs w:val="14"/>
      <w14:ligatures w14:val="none"/>
    </w:rPr>
  </w:style>
  <w:style w:type="table" w:styleId="41">
    <w:name w:val="Plain Table 4"/>
    <w:basedOn w:val="a1"/>
    <w:uiPriority w:val="44"/>
    <w:rsid w:val="00C14989"/>
    <w:rPr>
      <w:szCs w:val="22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4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90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2542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4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0495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0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213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3070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1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839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406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4893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4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4418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13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56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亚 乔</dc:creator>
  <cp:keywords/>
  <dc:description/>
  <cp:lastModifiedBy>凌亚 乔</cp:lastModifiedBy>
  <cp:revision>8</cp:revision>
  <dcterms:created xsi:type="dcterms:W3CDTF">2025-05-13T03:03:00Z</dcterms:created>
  <dcterms:modified xsi:type="dcterms:W3CDTF">2025-05-21T02:30:00Z</dcterms:modified>
</cp:coreProperties>
</file>